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8787D" w14:textId="77777777" w:rsidR="00075435" w:rsidRDefault="00075435" w:rsidP="00075435">
      <w:pPr>
        <w:pStyle w:val="Caption"/>
        <w:keepNext/>
      </w:pPr>
      <w:r>
        <w:t>Table S</w:t>
      </w:r>
      <w:r w:rsidR="00DA5CD0">
        <w:fldChar w:fldCharType="begin"/>
      </w:r>
      <w:r w:rsidR="00DA5CD0">
        <w:instrText xml:space="preserve"> SEQ Table \* ARABIC </w:instrText>
      </w:r>
      <w:r w:rsidR="00DA5CD0">
        <w:fldChar w:fldCharType="separate"/>
      </w:r>
      <w:r>
        <w:rPr>
          <w:noProof/>
        </w:rPr>
        <w:t>3</w:t>
      </w:r>
      <w:r w:rsidR="00DA5CD0">
        <w:rPr>
          <w:noProof/>
        </w:rPr>
        <w:fldChar w:fldCharType="end"/>
      </w:r>
      <w:r>
        <w:rPr>
          <w:noProof/>
        </w:rPr>
        <w:t>.</w:t>
      </w:r>
      <w:r>
        <w:t xml:space="preserve"> Plasmids used in this study.</w:t>
      </w:r>
    </w:p>
    <w:tbl>
      <w:tblPr>
        <w:tblW w:w="948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680"/>
        <w:gridCol w:w="5380"/>
        <w:gridCol w:w="2420"/>
      </w:tblGrid>
      <w:tr w:rsidR="00075435" w:rsidRPr="007B7C32" w14:paraId="20AD8F41" w14:textId="77777777" w:rsidTr="00E25C3F">
        <w:trPr>
          <w:trHeight w:val="315"/>
        </w:trPr>
        <w:tc>
          <w:tcPr>
            <w:tcW w:w="168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03102D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1B5DAF">
              <w:rPr>
                <w:rFonts w:ascii="Times New Roman" w:hAnsi="Times New Roman"/>
                <w:b/>
                <w:bCs/>
                <w:color w:val="000000"/>
              </w:rPr>
              <w:t>Plasmid</w:t>
            </w:r>
          </w:p>
        </w:tc>
        <w:tc>
          <w:tcPr>
            <w:tcW w:w="538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907419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1B5DAF">
              <w:rPr>
                <w:rFonts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C2D68B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1B5DAF">
              <w:rPr>
                <w:rFonts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 w:rsidR="00075435" w:rsidRPr="007B7C32" w14:paraId="6E54B510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5D74B9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</w:t>
            </w:r>
          </w:p>
        </w:tc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4553BB51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Markerless </w:t>
            </w:r>
            <w:r>
              <w:rPr>
                <w:rFonts w:ascii="Times New Roman" w:hAnsi="Times New Roman"/>
                <w:color w:val="000000"/>
              </w:rPr>
              <w:t>exchange</w:t>
            </w:r>
            <w:r w:rsidRPr="001B5DAF">
              <w:rPr>
                <w:rFonts w:ascii="Times New Roman" w:hAnsi="Times New Roman"/>
                <w:color w:val="000000"/>
              </w:rPr>
              <w:t xml:space="preserve"> vector; chloramphenicol resistance 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845F1A9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Thurlow&lt;/Author&gt;&lt;Year&gt;2009&lt;/Year&gt;&lt;RecNum&gt;25&lt;/RecNum&gt;&lt;DisplayText&gt;(62)&lt;/DisplayText&gt;&lt;record&gt;&lt;rec-number&gt;25&lt;/rec-number&gt;&lt;foreign-keys&gt;&lt;key app="EN" db-id="fv0vtapza5vxdne0szpvfaw7prptv25svvwr" timestamp="1302022564"&gt;25&lt;/key&gt;&lt;key app="ENWeb" db-id="TBZnlArtqgcAABczOIo"&gt;5&lt;/key&gt;&lt;/foreign-keys&gt;&lt;ref-type name="Journal Article"&gt;17&lt;/ref-type&gt;&lt;contributors&gt;&lt;authors&gt;&lt;author&gt;Thurlow, L. R.&lt;/author&gt;&lt;author&gt;Thomas, V. C.&lt;/author&gt;&lt;author&gt;Hancock, L. E.&lt;/author&gt;&lt;/authors&gt;&lt;/contributors&gt;&lt;titles&gt;&lt;title&gt;Capsular Polysaccharide Production in Enterococcus faecalis and Contribution of CpsF to Capsule Serospecificity&lt;/title&gt;&lt;secondary-title&gt;Journal of Bacteriology&lt;/secondary-title&gt;&lt;/titles&gt;&lt;periodical&gt;&lt;full-title&gt;Journal of Bacteriology&lt;/full-title&gt;&lt;/periodical&gt;&lt;pages&gt;6203-6210&lt;/pages&gt;&lt;volume&gt;191&lt;/volume&gt;&lt;number&gt;20&lt;/number&gt;&lt;dates&gt;&lt;year&gt;2009&lt;/year&gt;&lt;pub-dates&gt;&lt;date&gt;Oct&lt;/date&gt;&lt;/pub-dates&gt;&lt;/dates&gt;&lt;isbn&gt;0021-9193&lt;/isbn&gt;&lt;accession-num&gt;ISI:000270227500002&lt;/accession-num&gt;&lt;urls&gt;&lt;related-urls&gt;&lt;url&gt;&amp;lt;Go to ISI&amp;gt;://000270227500002&lt;/url&gt;&lt;/related-urls&gt;&lt;/urls&gt;&lt;electronic-resource-num&gt;10.1128/jb.00592-09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(</w:t>
            </w:r>
            <w:hyperlink w:anchor="_ENREF_62" w:tooltip="Thurlow, 2009 #25" w:history="1">
              <w:r>
                <w:rPr>
                  <w:rFonts w:ascii="Times New Roman" w:eastAsia="Times New Roman" w:hAnsi="Times New Roman"/>
                  <w:noProof/>
                  <w:color w:val="000000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075435" w:rsidRPr="007B7C32" w14:paraId="74DADB1C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42B30A64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pKS200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69A2879A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 w:rsidRPr="000F1A8B">
              <w:rPr>
                <w:rFonts w:ascii="Times New Roman" w:hAnsi="Times New Roman"/>
                <w:i/>
                <w:color w:val="000000"/>
              </w:rPr>
              <w:t>ccpA</w:t>
            </w:r>
            <w:proofErr w:type="spellEnd"/>
            <w:r w:rsidRPr="000F1A8B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1B5DAF">
              <w:rPr>
                <w:rFonts w:ascii="Times New Roman" w:hAnsi="Times New Roman"/>
                <w:color w:val="000000"/>
              </w:rPr>
              <w:t>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1B3900A8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17EA280C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14B637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MG07 </w:t>
            </w:r>
          </w:p>
        </w:tc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349F04F8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 w:rsidRPr="001B5DAF">
              <w:rPr>
                <w:rFonts w:ascii="Times New Roman" w:hAnsi="Times New Roman"/>
                <w:i/>
                <w:iCs/>
                <w:color w:val="000000"/>
              </w:rPr>
              <w:t>mptR</w:t>
            </w:r>
            <w:proofErr w:type="spellEnd"/>
            <w:r w:rsidRPr="001B5DAF">
              <w:rPr>
                <w:rFonts w:ascii="Times New Roman" w:hAnsi="Times New Roman"/>
                <w:color w:val="000000"/>
              </w:rPr>
              <w:t xml:space="preserve"> 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38E5F48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005A850D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0D0F1480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pMG0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1B5DAF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16923890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po</w:t>
            </w:r>
            <w:r w:rsidRPr="001B5DAF">
              <w:rPr>
                <w:rFonts w:ascii="Times New Roman" w:hAnsi="Times New Roman"/>
                <w:i/>
                <w:iCs/>
                <w:color w:val="000000"/>
              </w:rPr>
              <w:t>R</w:t>
            </w:r>
            <w:proofErr w:type="spellEnd"/>
            <w:r w:rsidRPr="001B5DAF">
              <w:rPr>
                <w:rFonts w:ascii="Times New Roman" w:hAnsi="Times New Roman"/>
                <w:color w:val="000000"/>
              </w:rPr>
              <w:t xml:space="preserve"> 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0290996C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04317EAE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2BAEFBC6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pMG0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1B5DAF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72FDA04E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 w:rsidRPr="001B5DAF">
              <w:rPr>
                <w:rFonts w:ascii="Times New Roman" w:hAnsi="Times New Roman"/>
                <w:i/>
                <w:iCs/>
                <w:color w:val="000000"/>
              </w:rPr>
              <w:t>mp</w:t>
            </w:r>
            <w:r>
              <w:rPr>
                <w:rFonts w:ascii="Times New Roman" w:hAnsi="Times New Roman"/>
                <w:i/>
                <w:iCs/>
                <w:color w:val="000000"/>
              </w:rPr>
              <w:t>o</w:t>
            </w:r>
            <w:r w:rsidRPr="001B5DAF">
              <w:rPr>
                <w:rFonts w:ascii="Times New Roman" w:hAnsi="Times New Roman"/>
                <w:i/>
                <w:iCs/>
                <w:color w:val="000000"/>
              </w:rPr>
              <w:t>R</w:t>
            </w:r>
            <w:proofErr w:type="spellEnd"/>
            <w:r w:rsidRPr="001B5DAF">
              <w:rPr>
                <w:rFonts w:ascii="Times New Roman" w:hAnsi="Times New Roman"/>
                <w:color w:val="000000"/>
              </w:rPr>
              <w:t xml:space="preserve"> 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06FBC7ED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03802E65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79D599CC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pMG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Pr="001B5DAF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127A16FB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 w:rsidRPr="001B5DAF">
              <w:rPr>
                <w:rFonts w:ascii="Times New Roman" w:hAnsi="Times New Roman"/>
                <w:i/>
                <w:iCs/>
                <w:color w:val="000000"/>
              </w:rPr>
              <w:t>mp</w:t>
            </w:r>
            <w:r>
              <w:rPr>
                <w:rFonts w:ascii="Times New Roman" w:hAnsi="Times New Roman"/>
                <w:i/>
                <w:iCs/>
                <w:color w:val="000000"/>
              </w:rPr>
              <w:t>h</w:t>
            </w:r>
            <w:r w:rsidRPr="001B5DAF">
              <w:rPr>
                <w:rFonts w:ascii="Times New Roman" w:hAnsi="Times New Roman"/>
                <w:i/>
                <w:iCs/>
                <w:color w:val="000000"/>
              </w:rPr>
              <w:t>R</w:t>
            </w:r>
            <w:proofErr w:type="spellEnd"/>
            <w:r w:rsidRPr="001B5DAF">
              <w:rPr>
                <w:rFonts w:ascii="Times New Roman" w:hAnsi="Times New Roman"/>
                <w:color w:val="000000"/>
              </w:rPr>
              <w:t xml:space="preserve"> 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70D05600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B5DAF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C414D" w:rsidRPr="007B7C32" w14:paraId="1763A7BA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55518E67" w14:textId="6AB87428" w:rsidR="000C414D" w:rsidRPr="001B5DAF" w:rsidRDefault="00AC3974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KC02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34D0F7E9" w14:textId="165A6E12" w:rsidR="000C414D" w:rsidRPr="000C414D" w:rsidRDefault="000C414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xpoABDC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4FC36E19" w14:textId="42E04480" w:rsidR="000C414D" w:rsidRPr="001B5DAF" w:rsidRDefault="000C414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3609A7" w:rsidRPr="007B7C32" w14:paraId="25512082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5B8C1B9F" w14:textId="5E633AB8" w:rsidR="003609A7" w:rsidRDefault="003609A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IH03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290C9627" w14:textId="22E3A39F" w:rsidR="003609A7" w:rsidRPr="003609A7" w:rsidRDefault="003609A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ptBACD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62E92584" w14:textId="6AFD10F6" w:rsidR="003609A7" w:rsidRDefault="003609A7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5EFC804B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67809DD9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K26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4C3480C6" w14:textId="77777777" w:rsidR="00075435" w:rsidRPr="00986AB5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T06 + engineered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cp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complement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153CF7D6" w14:textId="77777777" w:rsidR="00075435" w:rsidRPr="001B5DAF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75435" w:rsidRPr="007B7C32" w14:paraId="2DB05BC9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17D295E4" w14:textId="77777777" w:rsidR="00075435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ZA13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04CCFABD" w14:textId="77777777" w:rsidR="00075435" w:rsidRPr="00C91EB9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T06 + engineered 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ef2223-21 </w:t>
            </w:r>
            <w:r>
              <w:rPr>
                <w:rFonts w:ascii="Times New Roman" w:hAnsi="Times New Roman"/>
                <w:color w:val="000000"/>
              </w:rPr>
              <w:t>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46BBCCE6" w14:textId="77777777" w:rsidR="00075435" w:rsidRDefault="0007543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DA5CD0" w:rsidRPr="007B7C32" w14:paraId="5B6CD3D3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26D8FEED" w14:textId="78944296" w:rsidR="00DA5CD0" w:rsidRDefault="00DA5CD0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K04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6DB8861D" w14:textId="2D97237A" w:rsidR="00DA5CD0" w:rsidRPr="00DA5CD0" w:rsidRDefault="00DA5CD0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T06 + engineered 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ef1516 </w:t>
            </w:r>
            <w:r>
              <w:rPr>
                <w:rFonts w:ascii="Times New Roman" w:hAnsi="Times New Roman"/>
                <w:color w:val="000000"/>
              </w:rPr>
              <w:t>deleti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5AFDF354" w14:textId="7D946328" w:rsidR="00DA5CD0" w:rsidRDefault="00DA5CD0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</w:tbl>
    <w:p w14:paraId="21B661EA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35"/>
    <w:rsid w:val="00075435"/>
    <w:rsid w:val="000C414D"/>
    <w:rsid w:val="003609A7"/>
    <w:rsid w:val="00532D88"/>
    <w:rsid w:val="006E2F3E"/>
    <w:rsid w:val="008F282A"/>
    <w:rsid w:val="00AC3974"/>
    <w:rsid w:val="00BA31AD"/>
    <w:rsid w:val="00BB2699"/>
    <w:rsid w:val="00DA5CD0"/>
    <w:rsid w:val="00E418E8"/>
    <w:rsid w:val="00E6459E"/>
    <w:rsid w:val="00E6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D1074"/>
  <w15:chartTrackingRefBased/>
  <w15:docId w15:val="{E6926C4F-3094-4B9C-B143-581E079B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75435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5</cp:revision>
  <dcterms:created xsi:type="dcterms:W3CDTF">2020-11-24T18:43:00Z</dcterms:created>
  <dcterms:modified xsi:type="dcterms:W3CDTF">2021-03-26T15:54:00Z</dcterms:modified>
</cp:coreProperties>
</file>